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horzAnchor="margin" w:tblpY="765"/>
        <w:tblW w:w="10064" w:type="dxa"/>
        <w:tblLook w:val="04A0" w:firstRow="1" w:lastRow="0" w:firstColumn="1" w:lastColumn="0" w:noHBand="0" w:noVBand="1"/>
      </w:tblPr>
      <w:tblGrid>
        <w:gridCol w:w="1916"/>
        <w:gridCol w:w="1997"/>
        <w:gridCol w:w="1997"/>
        <w:gridCol w:w="2077"/>
        <w:gridCol w:w="2077"/>
      </w:tblGrid>
      <w:tr w:rsidR="005810E1" w:rsidRPr="00D13465" w14:paraId="0CAE51C8" w14:textId="77777777" w:rsidTr="000C4E9C">
        <w:trPr>
          <w:trHeight w:val="946"/>
        </w:trPr>
        <w:tc>
          <w:tcPr>
            <w:tcW w:w="1916" w:type="dxa"/>
            <w:shd w:val="clear" w:color="auto" w:fill="auto"/>
            <w:vAlign w:val="center"/>
          </w:tcPr>
          <w:p w14:paraId="17D04994" w14:textId="77777777" w:rsidR="005810E1" w:rsidRPr="00D13465" w:rsidRDefault="005810E1" w:rsidP="005810E1">
            <w:pPr>
              <w:jc w:val="center"/>
              <w:rPr>
                <w:b/>
                <w:sz w:val="18"/>
                <w:szCs w:val="18"/>
                <w:lang w:val="en-GB"/>
              </w:rPr>
            </w:pPr>
            <w:bookmarkStart w:id="0" w:name="_Hlk46398658"/>
            <w:r w:rsidRPr="00D13465">
              <w:rPr>
                <w:rFonts w:eastAsia="Times New Roman"/>
                <w:b/>
                <w:sz w:val="18"/>
                <w:szCs w:val="18"/>
                <w:lang w:val="en-GB"/>
              </w:rPr>
              <w:t>Question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2CA38078" w14:textId="77777777" w:rsidR="005810E1" w:rsidRPr="00D13465" w:rsidRDefault="005810E1" w:rsidP="005810E1">
            <w:pPr>
              <w:jc w:val="center"/>
              <w:rPr>
                <w:b/>
                <w:sz w:val="18"/>
                <w:szCs w:val="18"/>
                <w:lang w:val="en-GB"/>
              </w:rPr>
            </w:pPr>
            <w:r w:rsidRPr="00D13465">
              <w:rPr>
                <w:rFonts w:eastAsia="Times New Roman"/>
                <w:b/>
                <w:sz w:val="18"/>
                <w:szCs w:val="18"/>
                <w:lang w:val="en-GB"/>
              </w:rPr>
              <w:t>Response optio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7843CEF" w14:textId="0917F747" w:rsidR="005810E1" w:rsidRPr="00D13465" w:rsidRDefault="00F265D8" w:rsidP="005810E1">
            <w:pPr>
              <w:jc w:val="center"/>
              <w:rPr>
                <w:b/>
                <w:sz w:val="18"/>
                <w:szCs w:val="18"/>
                <w:lang w:val="en-GB"/>
              </w:rPr>
            </w:pPr>
            <w:r>
              <w:rPr>
                <w:rFonts w:eastAsia="Verdana"/>
                <w:b/>
                <w:bCs/>
                <w:kern w:val="24"/>
                <w:sz w:val="18"/>
                <w:szCs w:val="18"/>
                <w:lang w:val="en-GB"/>
              </w:rPr>
              <w:t>Frequency of responses</w:t>
            </w:r>
          </w:p>
        </w:tc>
        <w:tc>
          <w:tcPr>
            <w:tcW w:w="2077" w:type="dxa"/>
            <w:vAlign w:val="center"/>
          </w:tcPr>
          <w:p w14:paraId="47225F49" w14:textId="33FDF456" w:rsidR="005810E1" w:rsidRPr="00D13465" w:rsidRDefault="00F265D8" w:rsidP="005810E1">
            <w:pPr>
              <w:jc w:val="center"/>
              <w:rPr>
                <w:rFonts w:eastAsia="Verdana"/>
                <w:b/>
                <w:bCs/>
                <w:kern w:val="24"/>
                <w:sz w:val="18"/>
                <w:szCs w:val="18"/>
                <w:lang w:val="en-GB"/>
              </w:rPr>
            </w:pPr>
            <w:r>
              <w:rPr>
                <w:rFonts w:eastAsia="Verdana"/>
                <w:b/>
                <w:bCs/>
                <w:kern w:val="24"/>
                <w:sz w:val="18"/>
                <w:szCs w:val="18"/>
                <w:lang w:val="en-GB"/>
              </w:rPr>
              <w:t>Percentage of responses</w:t>
            </w:r>
          </w:p>
        </w:tc>
      </w:tr>
      <w:bookmarkEnd w:id="0"/>
      <w:tr w:rsidR="005810E1" w:rsidRPr="00D13465" w14:paraId="3BA28EA8" w14:textId="77777777" w:rsidTr="005810E1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16842C77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Age of the dog at acquisition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67AA9DA8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&lt;8 week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76F1A5D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199/3,873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C531D95" w14:textId="0EAFF0F8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5.1</w:t>
            </w:r>
          </w:p>
        </w:tc>
      </w:tr>
      <w:tr w:rsidR="005810E1" w:rsidRPr="00D13465" w14:paraId="3F04DCEF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6479F57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64B8C46A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8 to 16 week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F54015C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2,295/3,873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4C4DAA5" w14:textId="58EC1CA8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59.3</w:t>
            </w:r>
          </w:p>
        </w:tc>
      </w:tr>
      <w:tr w:rsidR="005810E1" w:rsidRPr="00D13465" w14:paraId="4F64B140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89C935E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69CE4F1E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16 weeks to 15 month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ABE272A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685/3,873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BF133FF" w14:textId="75143D49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17.7</w:t>
            </w:r>
          </w:p>
        </w:tc>
      </w:tr>
      <w:tr w:rsidR="005810E1" w:rsidRPr="00D13465" w14:paraId="750FB0D6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4F0C881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0448D80E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15 months to 5 year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99546BB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505/3,873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EC7763B" w14:textId="2480002C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13.0</w:t>
            </w:r>
          </w:p>
        </w:tc>
      </w:tr>
      <w:tr w:rsidR="005810E1" w:rsidRPr="00D13465" w14:paraId="7CBA8839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600083C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7A48E7CB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5 to 10 year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9F15CA4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154/3,873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B7BF033" w14:textId="5D936C21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4.0</w:t>
            </w:r>
          </w:p>
        </w:tc>
      </w:tr>
      <w:tr w:rsidR="005810E1" w:rsidRPr="00D13465" w14:paraId="6019B2DA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1B08FFA6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43445068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≥10 year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ECD7C1A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20/3,873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C1EAE84" w14:textId="7BA80726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0.5</w:t>
            </w:r>
          </w:p>
        </w:tc>
      </w:tr>
      <w:tr w:rsidR="005810E1" w:rsidRPr="00D13465" w14:paraId="19CFD703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54EF382D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784AEE29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D9F9699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15/3,873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E616797" w14:textId="782742D9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0.4</w:t>
            </w:r>
          </w:p>
        </w:tc>
      </w:tr>
      <w:tr w:rsidR="005810E1" w:rsidRPr="00D13465" w14:paraId="52333022" w14:textId="77777777" w:rsidTr="005810E1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557848AF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Origin of the dog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02893D11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Animal shelter or charity abroad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5F86055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708/3,87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4948EB4" w14:textId="153C7D64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18.3</w:t>
            </w:r>
          </w:p>
        </w:tc>
      </w:tr>
      <w:tr w:rsidR="005810E1" w:rsidRPr="00D13465" w14:paraId="38F28DEB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10CA70A8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41508A83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Animal shelter or charity in Germany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9DEA73F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333/3,87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DC2E5B0" w14:textId="4CA310DC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8.6</w:t>
            </w:r>
          </w:p>
        </w:tc>
      </w:tr>
      <w:tr w:rsidR="005810E1" w:rsidRPr="00D13465" w14:paraId="59CD865B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C3B4950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19784CD8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Recognized breeder or breeding associatio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728B896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1,533/3,87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03E1C39" w14:textId="26CAB638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39.6</w:t>
            </w:r>
          </w:p>
        </w:tc>
      </w:tr>
      <w:tr w:rsidR="005810E1" w:rsidRPr="00D13465" w14:paraId="4BA60B56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CA82E1F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1AFE25AB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Private or hobby breeder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2F7D2C3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608/3,87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85D3AD0" w14:textId="49BD4435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15.7</w:t>
            </w:r>
          </w:p>
        </w:tc>
      </w:tr>
      <w:tr w:rsidR="005810E1" w:rsidRPr="00D13465" w14:paraId="66040F4B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C0DD0E9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79145F58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Newspaper advertisemen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D9AB7F8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59/3,87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3906874" w14:textId="7CEE7220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1.5</w:t>
            </w:r>
          </w:p>
        </w:tc>
      </w:tr>
      <w:tr w:rsidR="005810E1" w:rsidRPr="00D13465" w14:paraId="65EB6F65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4CB9254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50B97170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Internet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541B61E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245/3,87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4F49455" w14:textId="629D43C3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6.3</w:t>
            </w:r>
          </w:p>
        </w:tc>
      </w:tr>
      <w:tr w:rsidR="005810E1" w:rsidRPr="00D13465" w14:paraId="04CF0AE6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141D72E6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48CDA909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Friends, relatives, neighbour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4DAA30D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204/3,87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2ADE8F7" w14:textId="463D7FB5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5.3</w:t>
            </w:r>
          </w:p>
        </w:tc>
      </w:tr>
      <w:tr w:rsidR="005810E1" w:rsidRPr="00D13465" w14:paraId="5DBFEA8D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15E1D1C1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1338956F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Other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CC97F43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185/3,87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9243988" w14:textId="405923DC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4.8</w:t>
            </w:r>
          </w:p>
        </w:tc>
      </w:tr>
      <w:tr w:rsidR="005810E1" w:rsidRPr="00D13465" w14:paraId="67F1C670" w14:textId="77777777" w:rsidTr="005810E1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2695FC64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Purebred dog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630041A5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BE3556C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2,432/3,88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B50DB16" w14:textId="36C19859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62.7</w:t>
            </w:r>
          </w:p>
        </w:tc>
      </w:tr>
      <w:tr w:rsidR="005810E1" w:rsidRPr="00D13465" w14:paraId="19D3E3F3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156A2CF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33B0BD29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E559F32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1,351/3,88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5C8F7B6" w14:textId="3BFE579D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34.8</w:t>
            </w:r>
          </w:p>
        </w:tc>
      </w:tr>
      <w:tr w:rsidR="005810E1" w:rsidRPr="00D13465" w14:paraId="41055C7C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0DCAB27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5C9EFB1E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Unknown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A1482CA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98/3,885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FEA77DE" w14:textId="2773EE3D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2.5</w:t>
            </w:r>
          </w:p>
        </w:tc>
      </w:tr>
      <w:tr w:rsidR="005810E1" w:rsidRPr="00D13465" w14:paraId="5CF80E0F" w14:textId="77777777" w:rsidTr="005810E1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05B9DCEA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Outdoor access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465CA4A5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Strictly on a leash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B252B26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398/3,87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BF54F83" w14:textId="25876996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10.3</w:t>
            </w:r>
          </w:p>
        </w:tc>
      </w:tr>
      <w:tr w:rsidR="005810E1" w:rsidRPr="00D13465" w14:paraId="016AD143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3403B81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4237867A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Runs exclusively free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72EBC27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296/3,87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6F5091A" w14:textId="56EA67A6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7.6</w:t>
            </w:r>
          </w:p>
        </w:tc>
      </w:tr>
      <w:tr w:rsidR="005810E1" w:rsidRPr="00D13465" w14:paraId="75864076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9EAAE42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3B2C1FA7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Both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26C70A7C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3,183/3,877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CE9EF18" w14:textId="79972212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82.1</w:t>
            </w:r>
          </w:p>
        </w:tc>
      </w:tr>
      <w:tr w:rsidR="005810E1" w:rsidRPr="00D13465" w14:paraId="27603929" w14:textId="77777777" w:rsidTr="005810E1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3A63D96A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Kind of water contact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23989CBD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Only with the paw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30C1C159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1,042/3,84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4234023" w14:textId="3602F36B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27.1</w:t>
            </w:r>
          </w:p>
        </w:tc>
      </w:tr>
      <w:tr w:rsidR="005810E1" w:rsidRPr="00D13465" w14:paraId="51BAB6AB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17DA772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3C8D9A2E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Full body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F60A16B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1,889/3,84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91D3D04" w14:textId="2A41127C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49.2</w:t>
            </w:r>
          </w:p>
        </w:tc>
      </w:tr>
      <w:tr w:rsidR="005810E1" w:rsidRPr="00D13465" w14:paraId="67F111AC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02FE8D66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7A833C45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Never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7AC2872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909/3,840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2984DE5" w14:textId="1D6EE4E2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23.7</w:t>
            </w:r>
          </w:p>
        </w:tc>
      </w:tr>
      <w:tr w:rsidR="005810E1" w:rsidRPr="00D13465" w14:paraId="7B389139" w14:textId="77777777" w:rsidTr="005810E1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263FD844" w14:textId="3E55F99F" w:rsidR="005810E1" w:rsidRPr="005810E1" w:rsidRDefault="004F3508" w:rsidP="005810E1">
            <w:pPr>
              <w:rPr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Type</w:t>
            </w:r>
            <w:r w:rsidR="005810E1" w:rsidRPr="005810E1">
              <w:rPr>
                <w:bCs/>
                <w:sz w:val="18"/>
                <w:szCs w:val="18"/>
                <w:lang w:val="en-GB"/>
              </w:rPr>
              <w:t xml:space="preserve"> of dog</w:t>
            </w: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7A5867F0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Breeding do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C986E15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EC3D3E6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362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9A50834" w14:textId="424F70AB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9.3</w:t>
            </w:r>
          </w:p>
        </w:tc>
      </w:tr>
      <w:tr w:rsidR="005810E1" w:rsidRPr="00D13465" w14:paraId="2DF94E63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44282BD9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5426EC49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74439F28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13DBE49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3,519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8B9E0FF" w14:textId="7775A6EF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90.7</w:t>
            </w:r>
          </w:p>
        </w:tc>
      </w:tr>
      <w:tr w:rsidR="005810E1" w:rsidRPr="00D13465" w14:paraId="3A129DF5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5040E4D6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6497BA69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Hunting do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BD731BA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99B6F67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89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B0DC385" w14:textId="779204A6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2.3</w:t>
            </w:r>
          </w:p>
        </w:tc>
      </w:tr>
      <w:tr w:rsidR="005810E1" w:rsidRPr="00D13465" w14:paraId="5ABD60E2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77429545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50656D07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E149436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686C052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3,792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A8CE86D" w14:textId="37C94ED0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97.7</w:t>
            </w:r>
          </w:p>
        </w:tc>
      </w:tr>
      <w:tr w:rsidR="005810E1" w:rsidRPr="00D13465" w14:paraId="0F2E8370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E3A9C4A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198A82B9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Sports do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1C5C3C1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AF3A711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956/ 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05D1D02" w14:textId="40E15ACD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24.6</w:t>
            </w:r>
          </w:p>
        </w:tc>
      </w:tr>
      <w:tr w:rsidR="005810E1" w:rsidRPr="00D13465" w14:paraId="7C29CDFB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06750B87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5347DF7D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07559935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9E3474A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2,925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F32D533" w14:textId="20655120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75.4</w:t>
            </w:r>
          </w:p>
        </w:tc>
      </w:tr>
      <w:tr w:rsidR="005810E1" w:rsidRPr="00D13465" w14:paraId="4B01D346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6AD008D2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49EF5D32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Guardian do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7ED71935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CEF027D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212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83F2F2F" w14:textId="69E60C9E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5.5</w:t>
            </w:r>
          </w:p>
        </w:tc>
      </w:tr>
      <w:tr w:rsidR="005810E1" w:rsidRPr="00D13465" w14:paraId="42615291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012FCEC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137DB112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7FEB004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60B3774C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3,669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FF48363" w14:textId="397EFAFE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94.5</w:t>
            </w:r>
          </w:p>
        </w:tc>
      </w:tr>
      <w:tr w:rsidR="005810E1" w:rsidRPr="00D13465" w14:paraId="1D9A2A9D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AA96A35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 w:val="restart"/>
            <w:shd w:val="clear" w:color="auto" w:fill="auto"/>
            <w:vAlign w:val="center"/>
          </w:tcPr>
          <w:p w14:paraId="405C2B73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Assistance dog</w:t>
            </w:r>
          </w:p>
        </w:tc>
        <w:tc>
          <w:tcPr>
            <w:tcW w:w="1997" w:type="dxa"/>
            <w:shd w:val="clear" w:color="auto" w:fill="auto"/>
            <w:vAlign w:val="center"/>
          </w:tcPr>
          <w:p w14:paraId="2AFBBD76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6A013D0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96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624D208" w14:textId="576FA3D6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2.5</w:t>
            </w:r>
          </w:p>
        </w:tc>
      </w:tr>
      <w:tr w:rsidR="005810E1" w:rsidRPr="00D13465" w14:paraId="0CDD95ED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3E619B3B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vMerge/>
            <w:shd w:val="clear" w:color="auto" w:fill="auto"/>
            <w:vAlign w:val="center"/>
          </w:tcPr>
          <w:p w14:paraId="418D0A3D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1997" w:type="dxa"/>
            <w:shd w:val="clear" w:color="auto" w:fill="auto"/>
            <w:vAlign w:val="center"/>
          </w:tcPr>
          <w:p w14:paraId="5ACE9DE6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38C754B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3,785/3,881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E7C97EF" w14:textId="70ED201B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97.5</w:t>
            </w:r>
          </w:p>
        </w:tc>
      </w:tr>
      <w:tr w:rsidR="005810E1" w:rsidRPr="00D13465" w14:paraId="56D44D96" w14:textId="77777777" w:rsidTr="005810E1">
        <w:trPr>
          <w:trHeight w:val="227"/>
        </w:trPr>
        <w:tc>
          <w:tcPr>
            <w:tcW w:w="1916" w:type="dxa"/>
            <w:vMerge w:val="restart"/>
            <w:shd w:val="clear" w:color="auto" w:fill="auto"/>
            <w:vAlign w:val="center"/>
          </w:tcPr>
          <w:p w14:paraId="2BCD605E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Currently on medication</w:t>
            </w: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00F6C3A1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Yes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5BBA3EC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 xml:space="preserve">695/3,874 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5A8C638F" w14:textId="53F5A411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17.9</w:t>
            </w:r>
          </w:p>
        </w:tc>
      </w:tr>
      <w:tr w:rsidR="005810E1" w:rsidRPr="00D13465" w14:paraId="737777B7" w14:textId="77777777" w:rsidTr="005810E1">
        <w:trPr>
          <w:trHeight w:val="227"/>
        </w:trPr>
        <w:tc>
          <w:tcPr>
            <w:tcW w:w="1916" w:type="dxa"/>
            <w:vMerge/>
            <w:shd w:val="clear" w:color="auto" w:fill="auto"/>
            <w:vAlign w:val="center"/>
          </w:tcPr>
          <w:p w14:paraId="29B1538D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</w:p>
        </w:tc>
        <w:tc>
          <w:tcPr>
            <w:tcW w:w="3994" w:type="dxa"/>
            <w:gridSpan w:val="2"/>
            <w:shd w:val="clear" w:color="auto" w:fill="auto"/>
            <w:vAlign w:val="center"/>
          </w:tcPr>
          <w:p w14:paraId="12DF1CD2" w14:textId="77777777" w:rsidR="005810E1" w:rsidRPr="005810E1" w:rsidRDefault="005810E1" w:rsidP="005810E1">
            <w:pPr>
              <w:autoSpaceDE w:val="0"/>
              <w:autoSpaceDN w:val="0"/>
              <w:adjustRightInd w:val="0"/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No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4615A8A" w14:textId="77777777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3,179/3,874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5DB2716" w14:textId="11A40E8C" w:rsidR="005810E1" w:rsidRPr="005810E1" w:rsidRDefault="005810E1" w:rsidP="005810E1">
            <w:pPr>
              <w:rPr>
                <w:bCs/>
                <w:sz w:val="18"/>
                <w:szCs w:val="18"/>
                <w:lang w:val="en-GB"/>
              </w:rPr>
            </w:pPr>
            <w:r w:rsidRPr="005810E1">
              <w:rPr>
                <w:bCs/>
                <w:sz w:val="18"/>
                <w:szCs w:val="18"/>
                <w:lang w:val="en-GB"/>
              </w:rPr>
              <w:t>82.1</w:t>
            </w:r>
          </w:p>
        </w:tc>
      </w:tr>
    </w:tbl>
    <w:p w14:paraId="4938AA15" w14:textId="396F949E" w:rsidR="005810E1" w:rsidRDefault="005810E1" w:rsidP="005810E1">
      <w:pPr>
        <w:spacing w:line="480" w:lineRule="auto"/>
      </w:pPr>
      <w:bookmarkStart w:id="1" w:name="_Hlk43455365"/>
      <w:bookmarkStart w:id="2" w:name="_Hlk41730507"/>
      <w:r>
        <w:rPr>
          <w:b/>
          <w:bCs/>
          <w:sz w:val="18"/>
          <w:szCs w:val="18"/>
          <w:lang w:val="en-GB"/>
        </w:rPr>
        <w:t>S</w:t>
      </w:r>
      <w:ins w:id="3" w:author="Gowthaman S" w:date="2020-08-20T18:46:00Z">
        <w:r w:rsidR="002245D7">
          <w:rPr>
            <w:b/>
            <w:bCs/>
            <w:sz w:val="18"/>
            <w:szCs w:val="18"/>
            <w:lang w:val="en-GB"/>
          </w:rPr>
          <w:t>2</w:t>
        </w:r>
      </w:ins>
      <w:del w:id="4" w:author="Gowthaman S" w:date="2020-08-20T18:46:00Z">
        <w:r w:rsidDel="002245D7">
          <w:rPr>
            <w:b/>
            <w:bCs/>
            <w:sz w:val="18"/>
            <w:szCs w:val="18"/>
            <w:lang w:val="en-GB"/>
          </w:rPr>
          <w:delText>4</w:delText>
        </w:r>
      </w:del>
      <w:r>
        <w:rPr>
          <w:b/>
          <w:bCs/>
          <w:sz w:val="18"/>
          <w:szCs w:val="18"/>
          <w:lang w:val="en-GB"/>
        </w:rPr>
        <w:t xml:space="preserve"> Table. Characteristics of dogs owned by respondents participating in the web-based questionnaire</w:t>
      </w:r>
      <w:r w:rsidR="002C057B">
        <w:rPr>
          <w:b/>
          <w:bCs/>
          <w:sz w:val="18"/>
          <w:szCs w:val="18"/>
          <w:lang w:val="en-GB"/>
        </w:rPr>
        <w:t xml:space="preserve"> (factors</w:t>
      </w:r>
      <w:r>
        <w:rPr>
          <w:b/>
          <w:bCs/>
          <w:sz w:val="18"/>
          <w:szCs w:val="18"/>
          <w:lang w:val="en-GB"/>
        </w:rPr>
        <w:t xml:space="preserve"> eliminated by the model</w:t>
      </w:r>
      <w:r w:rsidR="002C057B">
        <w:rPr>
          <w:b/>
          <w:bCs/>
          <w:sz w:val="18"/>
          <w:szCs w:val="18"/>
          <w:lang w:val="en-GB"/>
        </w:rPr>
        <w:t>)</w:t>
      </w:r>
      <w:r w:rsidR="007C32BE">
        <w:rPr>
          <w:b/>
          <w:bCs/>
          <w:sz w:val="18"/>
          <w:szCs w:val="18"/>
          <w:lang w:val="en-GB"/>
        </w:rPr>
        <w:t xml:space="preserve"> </w:t>
      </w:r>
      <w:bookmarkEnd w:id="1"/>
      <w:r w:rsidR="007C32BE">
        <w:rPr>
          <w:b/>
          <w:bCs/>
          <w:sz w:val="18"/>
          <w:szCs w:val="18"/>
          <w:lang w:val="en-GB"/>
        </w:rPr>
        <w:t>(n=3,881).</w:t>
      </w:r>
    </w:p>
    <w:bookmarkEnd w:id="2"/>
    <w:p w14:paraId="1DE1B22F" w14:textId="77777777" w:rsidR="005810E1" w:rsidRDefault="005810E1" w:rsidP="005810E1">
      <w:pPr>
        <w:spacing w:line="480" w:lineRule="auto"/>
        <w:rPr>
          <w:bCs/>
          <w:sz w:val="18"/>
          <w:szCs w:val="18"/>
        </w:rPr>
      </w:pPr>
    </w:p>
    <w:p w14:paraId="22698FF6" w14:textId="77777777" w:rsidR="002C057B" w:rsidRDefault="002C057B" w:rsidP="002C057B">
      <w:pPr>
        <w:spacing w:line="480" w:lineRule="auto"/>
        <w:rPr>
          <w:bCs/>
          <w:sz w:val="18"/>
          <w:szCs w:val="18"/>
          <w:lang w:val="en-GB"/>
        </w:rPr>
      </w:pPr>
      <w:r>
        <w:rPr>
          <w:bCs/>
          <w:sz w:val="18"/>
          <w:szCs w:val="18"/>
        </w:rPr>
        <w:t xml:space="preserve">The factors were included in the statistical analysis but they were not selected </w:t>
      </w:r>
      <w:r>
        <w:rPr>
          <w:bCs/>
          <w:sz w:val="18"/>
          <w:szCs w:val="18"/>
          <w:lang w:val="en-GB"/>
        </w:rPr>
        <w:t>and therefore eliminated</w:t>
      </w:r>
      <w:r>
        <w:rPr>
          <w:sz w:val="18"/>
          <w:szCs w:val="18"/>
          <w:lang w:val="en-GB"/>
        </w:rPr>
        <w:t>.</w:t>
      </w:r>
    </w:p>
    <w:p w14:paraId="67CC25CA" w14:textId="77777777" w:rsidR="001506BE" w:rsidRPr="002C057B" w:rsidRDefault="002245D7" w:rsidP="005810E1">
      <w:pPr>
        <w:rPr>
          <w:lang w:val="en-GB"/>
        </w:rPr>
      </w:pPr>
    </w:p>
    <w:sectPr w:rsidR="001506BE" w:rsidRPr="002C05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Gowthaman S">
    <w15:presenceInfo w15:providerId="Windows Live" w15:userId="cee94d95a623577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0E1"/>
    <w:rsid w:val="002245D7"/>
    <w:rsid w:val="002C057B"/>
    <w:rsid w:val="004243EF"/>
    <w:rsid w:val="0048554B"/>
    <w:rsid w:val="004F3508"/>
    <w:rsid w:val="005810E1"/>
    <w:rsid w:val="005933BF"/>
    <w:rsid w:val="007C32BE"/>
    <w:rsid w:val="007E03D0"/>
    <w:rsid w:val="00A766CC"/>
    <w:rsid w:val="00EC47B1"/>
    <w:rsid w:val="00EE634F"/>
    <w:rsid w:val="00F2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A5EBA"/>
  <w15:chartTrackingRefBased/>
  <w15:docId w15:val="{D94B4756-D1AB-4EDB-BA55-1C825E8A7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0E1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10E1"/>
    <w:rPr>
      <w:rFonts w:ascii="Segoe UI" w:eastAsiaTheme="minorHAnsi" w:hAnsi="Segoe UI" w:cs="Segoe UI"/>
      <w:sz w:val="18"/>
      <w:szCs w:val="18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0E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810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221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eschle</dc:creator>
  <cp:keywords/>
  <dc:description/>
  <cp:lastModifiedBy>Gowthaman S</cp:lastModifiedBy>
  <cp:revision>9</cp:revision>
  <dcterms:created xsi:type="dcterms:W3CDTF">2020-05-30T09:52:00Z</dcterms:created>
  <dcterms:modified xsi:type="dcterms:W3CDTF">2020-08-20T13:16:00Z</dcterms:modified>
</cp:coreProperties>
</file>